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1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05"/>
        <w:gridCol w:w="46"/>
        <w:gridCol w:w="945"/>
        <w:gridCol w:w="84"/>
        <w:gridCol w:w="325"/>
        <w:gridCol w:w="438"/>
        <w:gridCol w:w="238"/>
        <w:gridCol w:w="249"/>
        <w:gridCol w:w="82"/>
        <w:gridCol w:w="744"/>
        <w:gridCol w:w="185"/>
        <w:gridCol w:w="489"/>
        <w:gridCol w:w="13"/>
        <w:gridCol w:w="398"/>
        <w:gridCol w:w="803"/>
        <w:gridCol w:w="252"/>
        <w:gridCol w:w="1368"/>
      </w:tblGrid>
      <w:tr>
        <w:trPr/>
        <w:tc>
          <w:tcPr>
            <w:tcW w:w="642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28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Participant ID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/>
                <w:sz w:val="21"/>
                <w:szCs w:val="21"/>
                <w:lang w:val="en-GB"/>
              </w:rPr>
              <w:t>PART I: GENERAL DEMOGRAPHIC INFORMATION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999999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sz w:val="21"/>
                <w:szCs w:val="21"/>
                <w:lang w:val="ca-ES"/>
              </w:rPr>
              <w:t>Age....................................................................Gender........................................Handedness...............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ca-ES"/>
              </w:rPr>
              <w:t xml:space="preserve">Profession/Subject studied..................................................................................................................... 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sz w:val="21"/>
                <w:szCs w:val="21"/>
                <w:lang w:val="ca-ES"/>
              </w:rPr>
              <w:t>Current level of study or highest level achieved...................................................................................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ca-ES"/>
              </w:rPr>
              <w:t>At what age did you start school? At ............ yrs old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sz w:val="21"/>
                <w:szCs w:val="21"/>
                <w:lang w:val="ca-ES"/>
              </w:rPr>
              <w:t xml:space="preserve">Have you lived in other places in which other languages are spoken?...................................................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ca-ES"/>
              </w:rPr>
              <w:t>If so, where and for how long?................................................................................................................ .................................................................................................................................................................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sz w:val="21"/>
                <w:szCs w:val="21"/>
                <w:lang w:val="ca-ES"/>
              </w:rPr>
              <w:t>Place of birth:.........................................................................................................................................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PART II: LANGUAGES SPOKEN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.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.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4.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5.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1"/>
                <w:szCs w:val="21"/>
                <w:lang w:val="en-GB"/>
              </w:rPr>
              <w:t>PART III: PARENTS’ MOTHER TONGUES: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What is your father’s mother tongue?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Does your father speak any other languages? </w:t>
            </w:r>
            <w:r>
              <w:rPr>
                <w:rFonts w:cs="Calibri" w:ascii="Calibri" w:hAnsi="Calibri"/>
                <w:sz w:val="21"/>
                <w:szCs w:val="21"/>
              </w:rPr>
              <w:t>Please specify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What is your mother’s mother tongue?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Does your mother speak any other languages? </w:t>
            </w:r>
            <w:r>
              <w:rPr>
                <w:rFonts w:cs="Calibri" w:ascii="Calibri" w:hAnsi="Calibri"/>
                <w:sz w:val="21"/>
                <w:szCs w:val="21"/>
              </w:rPr>
              <w:t>Please specify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If you have a child, which is their first language?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Does your child speak any other languages? </w:t>
            </w:r>
            <w:r>
              <w:rPr>
                <w:rFonts w:cs="Calibri" w:ascii="Calibri" w:hAnsi="Calibri"/>
                <w:sz w:val="21"/>
                <w:szCs w:val="21"/>
              </w:rPr>
              <w:t>Please specify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1: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  <w:lang w:val="ca-ES"/>
              </w:rPr>
              <w:t>LANGUAGE HISTORY – ACQUISITION OF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1. First contact with the language: since birth/at  ___ yrs of ag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2. Choose the most appropriate option: - I hear the language spoken but I don’t speak it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       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eastAsia="Calibri" w:cs="Calibri" w:ascii="Calibri" w:hAnsi="Calibri"/>
                <w:sz w:val="21"/>
                <w:szCs w:val="21"/>
                <w:lang w:val="en-GB"/>
              </w:rPr>
              <w:t xml:space="preserve">                                                                        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-  I both hear and speak the language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3. If you were schooled in this language, at what age did you learn to write it? </w:t>
            </w:r>
            <w:r>
              <w:rPr>
                <w:rFonts w:cs="Calibri" w:ascii="Calibri" w:hAnsi="Calibri"/>
                <w:sz w:val="21"/>
                <w:szCs w:val="21"/>
              </w:rPr>
              <w:t>____ yrs old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4. Environment in which you used the language in childhood: Frequency of use (choose one):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  <w:lang w:val="en-GB"/>
              </w:rPr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Mo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a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randparent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chooling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eache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lassmat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US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>1. Do you continue to use the language? Yes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 No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(If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no, when did you stop using it? ___  yrs old)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If yes, how often do you use it in each one of the following contexts (choose one)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Partner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/Nephews/Niec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ildren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lleagu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hopping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adio/TV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Books/magazin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urch/society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Do you use different languages with the same person? 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COMMAND OF THE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Evaluate your command of the language in each of the following categories: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Basic</w:t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Weak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Moderate</w:t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dvanced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Fluent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Expres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mprehen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ead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Writ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2: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  <w:lang w:val="ca-ES"/>
              </w:rPr>
              <w:t>LANGUAGE HISTORY – ACQUISITION OF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1. First contact with the language: since birth/at  ___ yrs of ag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2. Choose the most appropriate option: - I hear the language spoken but I don’t speak it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       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eastAsia="Calibri" w:cs="Calibri" w:ascii="Calibri" w:hAnsi="Calibri"/>
                <w:sz w:val="21"/>
                <w:szCs w:val="21"/>
                <w:lang w:val="en-GB"/>
              </w:rPr>
              <w:t xml:space="preserve">                                                                        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-  I both hear and speak the language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3. If you were schooled in this language, at what age did you learn to write it? </w:t>
            </w:r>
            <w:r>
              <w:rPr>
                <w:rFonts w:cs="Calibri" w:ascii="Calibri" w:hAnsi="Calibri"/>
                <w:sz w:val="21"/>
                <w:szCs w:val="21"/>
              </w:rPr>
              <w:t>____ yrs old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4. Environment in which you used the language in childhood: Frequency of use (choose one):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  <w:lang w:val="en-GB"/>
              </w:rPr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Mo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a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randparent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chooling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eache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lassmat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US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>1. Do you continue to use the language? Yes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 No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(If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no, when did you stop using it? ___  yrs old)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If yes, how often do you use it in each one of the following contexts (choose one)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Partner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/Nephews/Niec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ildren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lleagu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hopping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adio/TV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Books/magazin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urch/society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Do you use different languages with the same person? 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COMMAND OF THE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Evaluate your command of the language in each of the following categories: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Basic</w:t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Weak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Moderate</w:t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dvanced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Fluent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Expres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mprehen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ead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Writ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3: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  <w:lang w:val="ca-ES"/>
              </w:rPr>
              <w:t>LANGUAGE HISTORY – ACQUISITION OF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1. First contact with the language: since birth/at  ___ yrs of ag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2. Choose the most appropriate option: - I hear the language spoken but I don’t speak it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       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eastAsia="Calibri" w:cs="Calibri" w:ascii="Calibri" w:hAnsi="Calibri"/>
                <w:sz w:val="21"/>
                <w:szCs w:val="21"/>
                <w:lang w:val="en-GB"/>
              </w:rPr>
              <w:t xml:space="preserve">                                                                        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-  I both hear and speak the language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3. If you were schooled in this language, at what age did you learn to write it? </w:t>
            </w:r>
            <w:r>
              <w:rPr>
                <w:rFonts w:cs="Calibri" w:ascii="Calibri" w:hAnsi="Calibri"/>
                <w:sz w:val="21"/>
                <w:szCs w:val="21"/>
              </w:rPr>
              <w:t>____ yrs old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4. Environment in which you used the language in childhood: Frequency of use (choose one):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  <w:lang w:val="en-GB"/>
              </w:rPr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Mo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a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randparent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chooling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eache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lassmat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US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>1. Do you continue to use the language? Yes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 No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(If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no, when did you stop using it? ___  yrs old)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If yes, how often do you use it in each one of the following contexts (choose one)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Partner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/Nephews/Niec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ildren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lleagu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hopping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adio/TV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Books/magazin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urch/society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Do you use different languages with the same person? 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COMMAND OF THE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Evaluate your command of the language in each of the following categories: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Basic</w:t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Weak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Moderate</w:t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dvanced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Fluent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Expres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mprehen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ead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Writ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4: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  <w:lang w:val="ca-ES"/>
              </w:rPr>
              <w:t>LANGUAGE HISTORY – ACQUISITION OF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1. First contact with the language: since birth/at  ___ yrs of ag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2. Choose the most appropriate option: - I hear the language spoken but I don’t speak it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       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eastAsia="Calibri" w:cs="Calibri" w:ascii="Calibri" w:hAnsi="Calibri"/>
                <w:sz w:val="21"/>
                <w:szCs w:val="21"/>
                <w:lang w:val="en-GB"/>
              </w:rPr>
              <w:t xml:space="preserve">                                                                        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-  I both hear and speak the language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3. If you were schooled in this language, at what age did you learn to write it? </w:t>
            </w:r>
            <w:r>
              <w:rPr>
                <w:rFonts w:cs="Calibri" w:ascii="Calibri" w:hAnsi="Calibri"/>
                <w:sz w:val="21"/>
                <w:szCs w:val="21"/>
              </w:rPr>
              <w:t>____ yrs old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4. Environment in which you used the language in childhood: Frequency of use (choose one):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  <w:lang w:val="en-GB"/>
              </w:rPr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Mo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a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randparent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chooling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eache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lassmat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US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>1. Do you continue to use the language? Yes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 No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(If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no, when did you stop using it? ___  yrs old)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If yes, how often do you use it in each one of the following contexts (choose one)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 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Partner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/Nephews/Niec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ildren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lleagu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hopping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adio/TV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Books/magazin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urch/society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Do you use different languages with the same person? 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COMMAND OF THE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Evaluate your command of the language in each of the following categories: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Basic</w:t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Weak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Moderate</w:t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dvanced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Fluent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Expres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mprehen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ead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Writ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5: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  <w:lang w:val="ca-ES"/>
              </w:rPr>
              <w:t>LANGUAGE HISTORY – ACQUISITION OF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1. First contact with the language: since birth/at  ___ yrs of ag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2. Choose the most appropriate option: - I hear the language spoken but I don’t speak it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       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eastAsia="Calibri" w:cs="Calibri" w:ascii="Calibri" w:hAnsi="Calibri"/>
                <w:sz w:val="21"/>
                <w:szCs w:val="21"/>
                <w:lang w:val="en-GB"/>
              </w:rPr>
              <w:t xml:space="preserve">                                                                        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-  I both hear and speak the language 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3. If you were schooled in this language, at what age did you learn to write it? ____ yrs old</w:t>
            </w:r>
          </w:p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4. Environment in which you used the language in childhood: Frequency of use (choose one):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  <w:lang w:val="en-GB"/>
              </w:rPr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i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Mo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athe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randparent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chooling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eache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lassmate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  <w:lang w:val="ca-ES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LANGUAGE US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>1. Do you continue to use the language? Yes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 No</w:t>
            </w: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</w:t>
            </w:r>
            <w:r>
              <w:rPr>
                <w:rFonts w:cs="Calibri" w:ascii="Calibri" w:hAnsi="Calibri"/>
                <w:bCs/>
                <w:sz w:val="21"/>
                <w:szCs w:val="21"/>
                <w:lang w:val="en-GB"/>
              </w:rPr>
              <w:t xml:space="preserve">  (If</w:t>
            </w: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 no, when did you stop using it? ___  yrs old)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If yes, how often do you use it in each one of the following contexts (choose one)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lways</w:t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Often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metimes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Rarel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ever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t applicable</w:t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Family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Partner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iblings/Nephews/Niec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ildren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Other relativ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Official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lleagu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hopping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adio/TV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Books/magazine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Immediate environment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riend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eighbour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urch/society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 xml:space="preserve">Do you use different languages with the same person? </w:t>
            </w:r>
          </w:p>
        </w:tc>
      </w:tr>
      <w:tr>
        <w:trPr/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COMMAND OF THE LANGUAGE</w:t>
            </w:r>
          </w:p>
        </w:tc>
      </w:tr>
      <w:tr>
        <w:trPr/>
        <w:tc>
          <w:tcPr>
            <w:tcW w:w="9241" w:type="dxa"/>
            <w:gridSpan w:val="1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  <w:t>Evaluate your command of the language in each of the following categories: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cs="Calibri" w:ascii="Calibri" w:hAnsi="Calibri"/>
                <w:sz w:val="21"/>
                <w:szCs w:val="21"/>
                <w:lang w:val="en-GB"/>
              </w:rPr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Basic</w:t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Weak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Moderate</w:t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dvanced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Fluent</w:t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Expres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omprehension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ead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  <w:tr>
        <w:trPr/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Writing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76"/>
        <w:ind w:left="720" w:hanging="0"/>
        <w:rPr>
          <w:rFonts w:ascii="Calibri" w:hAnsi="Calibri" w:cs="Calibri"/>
          <w:sz w:val="21"/>
          <w:szCs w:val="21"/>
          <w:lang w:val="en-GB"/>
        </w:rPr>
      </w:pPr>
      <w:r>
        <w:rPr>
          <w:rFonts w:cs="Calibri" w:ascii="Calibri" w:hAnsi="Calibri"/>
          <w:sz w:val="21"/>
          <w:szCs w:val="21"/>
          <w:lang w:val="en-GB"/>
        </w:rPr>
      </w:r>
    </w:p>
    <w:p>
      <w:pPr>
        <w:pStyle w:val="Normal"/>
        <w:spacing w:lineRule="auto" w:line="276"/>
        <w:rPr>
          <w:rFonts w:ascii="Calibri" w:hAnsi="Calibri" w:cs="Calibri"/>
          <w:sz w:val="21"/>
          <w:szCs w:val="21"/>
          <w:lang w:val="en-GB"/>
        </w:rPr>
      </w:pPr>
      <w:r>
        <w:rPr>
          <w:rFonts w:cs="Calibri" w:ascii="Calibri" w:hAnsi="Calibri"/>
          <w:sz w:val="21"/>
          <w:szCs w:val="21"/>
          <w:lang w:val="en-GB"/>
        </w:rPr>
      </w:r>
    </w:p>
    <w:p>
      <w:pPr>
        <w:pStyle w:val="Normal"/>
        <w:spacing w:lineRule="auto" w:line="276"/>
        <w:rPr>
          <w:rFonts w:ascii="Calibri" w:hAnsi="Calibri" w:cs="Calibri"/>
          <w:sz w:val="21"/>
          <w:szCs w:val="21"/>
          <w:lang w:val="en-GB"/>
        </w:rPr>
      </w:pPr>
      <w:r>
        <w:rPr>
          <w:rFonts w:cs="Calibri" w:ascii="Calibri" w:hAnsi="Calibri"/>
          <w:sz w:val="21"/>
          <w:szCs w:val="21"/>
          <w:lang w:val="en-GB"/>
        </w:rPr>
        <w:t>Would you be happy to be contacted again to participate in other experiments? Yes  /  No</w:t>
      </w:r>
    </w:p>
    <w:p>
      <w:pPr>
        <w:pStyle w:val="Normal"/>
        <w:ind w:left="720" w:hanging="0"/>
        <w:rPr>
          <w:rFonts w:ascii="Calibri" w:hAnsi="Calibri" w:cs="Calibri"/>
          <w:sz w:val="21"/>
          <w:szCs w:val="21"/>
          <w:lang w:val="en-GB"/>
        </w:rPr>
      </w:pPr>
      <w:r>
        <w:rPr>
          <w:rFonts w:cs="Calibri" w:ascii="Calibri" w:hAnsi="Calibri"/>
          <w:sz w:val="21"/>
          <w:szCs w:val="21"/>
          <w:lang w:val="en-GB"/>
        </w:rPr>
      </w:r>
    </w:p>
    <w:p>
      <w:pPr>
        <w:pStyle w:val="Normal"/>
        <w:ind w:left="720" w:hanging="0"/>
        <w:rPr>
          <w:rFonts w:ascii="Calibri" w:hAnsi="Calibri" w:cs="Calibri"/>
          <w:sz w:val="21"/>
          <w:szCs w:val="21"/>
          <w:lang w:val="en-GB"/>
        </w:rPr>
      </w:pPr>
      <w:r>
        <w:rPr>
          <w:rFonts w:cs="Calibri" w:ascii="Calibri" w:hAnsi="Calibri"/>
          <w:sz w:val="21"/>
          <w:szCs w:val="21"/>
          <w:lang w:val="en-GB"/>
        </w:rPr>
        <w:t>If yes, please provide your contact information: ________________________________________________________________________</w:t>
      </w:r>
    </w:p>
    <w:sectPr>
      <w:footerReference w:type="default" r:id="rId2"/>
      <w:type w:val="nextPage"/>
      <w:pgSz w:w="11906" w:h="16838"/>
      <w:pgMar w:left="1800" w:right="1440" w:gutter="0" w:header="0" w:top="1440" w:footer="708" w:bottom="1440"/>
      <w:pgNumType w:start="4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2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1:56:00Z</dcterms:created>
  <dc:creator>s0563993</dc:creator>
  <dc:description/>
  <dc:language>en-US</dc:language>
  <cp:lastModifiedBy>Supported Desktop</cp:lastModifiedBy>
  <cp:lastPrinted>2013-06-14T11:27:00Z</cp:lastPrinted>
  <dcterms:modified xsi:type="dcterms:W3CDTF">2016-02-22T11:56:00Z</dcterms:modified>
  <cp:revision>2</cp:revision>
  <dc:subject/>
  <dc:title>PART I: GENERAL DEMOGRAPHIC INFORMATION</dc:title>
</cp:coreProperties>
</file>